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04608" w14:textId="4D37A02D" w:rsidR="00FF0CCE" w:rsidRDefault="003B116C" w:rsidP="00FF0CC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3 </w:t>
      </w:r>
      <w:r w:rsidR="00FF0CCE" w:rsidRPr="00AC4B92">
        <w:rPr>
          <w:b/>
          <w:bCs/>
          <w:sz w:val="24"/>
          <w:szCs w:val="24"/>
        </w:rPr>
        <w:t xml:space="preserve">Appendix: </w:t>
      </w:r>
      <w:r w:rsidR="00B32E94">
        <w:rPr>
          <w:b/>
          <w:bCs/>
          <w:sz w:val="24"/>
          <w:szCs w:val="24"/>
        </w:rPr>
        <w:t xml:space="preserve">Distribution of sepsis episodes from time of cancer diagnosis </w:t>
      </w:r>
    </w:p>
    <w:p w14:paraId="25C335AB" w14:textId="546C9F11" w:rsidR="00FF0CCE" w:rsidRPr="00AC4B92" w:rsidRDefault="00B32E94" w:rsidP="00FF0CCE">
      <w:pPr>
        <w:rPr>
          <w:b/>
          <w:bCs/>
          <w:sz w:val="24"/>
          <w:szCs w:val="24"/>
        </w:rPr>
      </w:pPr>
      <w:r w:rsidRPr="00B32E94">
        <w:t>Figure A1: Proportion of sepsis episodes among cases at each monthly interval from time of cancer diagnosis</w:t>
      </w:r>
      <w:r w:rsidR="001F7630">
        <w:t>. P</w:t>
      </w:r>
      <w:r w:rsidR="001F7630" w:rsidRPr="00B32E94">
        <w:t>atients with multiple sepsis episodes were included in multiple intervals but only once per time interval.</w:t>
      </w:r>
      <w:r w:rsidR="001F7630" w:rsidRPr="001F7630">
        <w:t xml:space="preserve"> </w:t>
      </w:r>
      <w:r w:rsidR="001F7630">
        <w:object w:dxaOrig="11141" w:dyaOrig="14587" w14:anchorId="57E813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1pt;height:591.05pt" o:ole="">
            <v:imagedata r:id="rId8" o:title=""/>
          </v:shape>
          <o:OLEObject Type="Embed" ProgID="Prism9.Document" ShapeID="_x0000_i1025" DrawAspect="Content" ObjectID="_1688049898" r:id="rId9"/>
        </w:object>
      </w:r>
    </w:p>
    <w:p w14:paraId="3BF2AC23" w14:textId="780C01F8" w:rsidR="001F7630" w:rsidRDefault="001F7630" w:rsidP="00E4506B">
      <w:pPr>
        <w:rPr>
          <w:b/>
          <w:bCs/>
          <w:sz w:val="24"/>
          <w:szCs w:val="24"/>
        </w:rPr>
      </w:pPr>
      <w:bookmarkStart w:id="0" w:name="OLE_LINK1"/>
    </w:p>
    <w:bookmarkEnd w:id="0"/>
    <w:sectPr w:rsidR="001F7630" w:rsidSect="00E8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745C"/>
    <w:rsid w:val="000066E8"/>
    <w:rsid w:val="00045A1D"/>
    <w:rsid w:val="00061A6D"/>
    <w:rsid w:val="000826C1"/>
    <w:rsid w:val="00086880"/>
    <w:rsid w:val="000E3EFA"/>
    <w:rsid w:val="000F0986"/>
    <w:rsid w:val="000F37DC"/>
    <w:rsid w:val="00116B3F"/>
    <w:rsid w:val="001271B2"/>
    <w:rsid w:val="00166AFC"/>
    <w:rsid w:val="00167D17"/>
    <w:rsid w:val="001978C4"/>
    <w:rsid w:val="001C2B61"/>
    <w:rsid w:val="001C69D0"/>
    <w:rsid w:val="001D4991"/>
    <w:rsid w:val="001F7630"/>
    <w:rsid w:val="002212ED"/>
    <w:rsid w:val="00224E5A"/>
    <w:rsid w:val="00280457"/>
    <w:rsid w:val="002B5756"/>
    <w:rsid w:val="002C0FD2"/>
    <w:rsid w:val="002E6B5E"/>
    <w:rsid w:val="003149AA"/>
    <w:rsid w:val="00321C8D"/>
    <w:rsid w:val="00397556"/>
    <w:rsid w:val="003B116C"/>
    <w:rsid w:val="003B22A9"/>
    <w:rsid w:val="003D78B1"/>
    <w:rsid w:val="00451F2D"/>
    <w:rsid w:val="00452F31"/>
    <w:rsid w:val="00462E91"/>
    <w:rsid w:val="004D230E"/>
    <w:rsid w:val="004E02B9"/>
    <w:rsid w:val="004F3E02"/>
    <w:rsid w:val="00513B73"/>
    <w:rsid w:val="00514A33"/>
    <w:rsid w:val="005259BD"/>
    <w:rsid w:val="00542337"/>
    <w:rsid w:val="00581A6A"/>
    <w:rsid w:val="005A10B9"/>
    <w:rsid w:val="005B37DF"/>
    <w:rsid w:val="005B6867"/>
    <w:rsid w:val="005F4D79"/>
    <w:rsid w:val="006070C2"/>
    <w:rsid w:val="00630EF8"/>
    <w:rsid w:val="006453AD"/>
    <w:rsid w:val="00660D8D"/>
    <w:rsid w:val="00675B7C"/>
    <w:rsid w:val="006A20EA"/>
    <w:rsid w:val="007218B9"/>
    <w:rsid w:val="00723369"/>
    <w:rsid w:val="00727332"/>
    <w:rsid w:val="00732675"/>
    <w:rsid w:val="007864B7"/>
    <w:rsid w:val="007D3787"/>
    <w:rsid w:val="007D3CCC"/>
    <w:rsid w:val="007E7CB4"/>
    <w:rsid w:val="008032C7"/>
    <w:rsid w:val="0082065D"/>
    <w:rsid w:val="008337B3"/>
    <w:rsid w:val="00865E88"/>
    <w:rsid w:val="008823C3"/>
    <w:rsid w:val="00896090"/>
    <w:rsid w:val="008C5FF0"/>
    <w:rsid w:val="00904C94"/>
    <w:rsid w:val="009458B1"/>
    <w:rsid w:val="009930E5"/>
    <w:rsid w:val="009B20C4"/>
    <w:rsid w:val="009D2928"/>
    <w:rsid w:val="009D2F47"/>
    <w:rsid w:val="00A1364E"/>
    <w:rsid w:val="00A22055"/>
    <w:rsid w:val="00A84BCB"/>
    <w:rsid w:val="00AC4B92"/>
    <w:rsid w:val="00AE5451"/>
    <w:rsid w:val="00B1745C"/>
    <w:rsid w:val="00B2418B"/>
    <w:rsid w:val="00B32E94"/>
    <w:rsid w:val="00B670FF"/>
    <w:rsid w:val="00BB68F3"/>
    <w:rsid w:val="00BD378B"/>
    <w:rsid w:val="00C27B19"/>
    <w:rsid w:val="00CA0D06"/>
    <w:rsid w:val="00D07C72"/>
    <w:rsid w:val="00D17AC3"/>
    <w:rsid w:val="00D4124C"/>
    <w:rsid w:val="00D56A33"/>
    <w:rsid w:val="00D745BC"/>
    <w:rsid w:val="00D9475E"/>
    <w:rsid w:val="00D9686D"/>
    <w:rsid w:val="00DC17B1"/>
    <w:rsid w:val="00DD3403"/>
    <w:rsid w:val="00DE4FC5"/>
    <w:rsid w:val="00E314BB"/>
    <w:rsid w:val="00E4506B"/>
    <w:rsid w:val="00E7461E"/>
    <w:rsid w:val="00E84092"/>
    <w:rsid w:val="00E851E1"/>
    <w:rsid w:val="00E93597"/>
    <w:rsid w:val="00E972CF"/>
    <w:rsid w:val="00EB2145"/>
    <w:rsid w:val="00EC1266"/>
    <w:rsid w:val="00F05BB7"/>
    <w:rsid w:val="00F85BA5"/>
    <w:rsid w:val="00FE4D25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AFF3CFC"/>
  <w15:chartTrackingRefBased/>
  <w15:docId w15:val="{4ABB4524-40ED-4A48-A923-EAD6EB0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74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4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4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45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5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A20E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66AF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0441c1b2c790c06430214c26c2b7518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771122dec94bd7c0ba1ac3be5b58862a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032BA4-E8DC-4DB6-A7D2-AA49C6DB27B8}">
  <ds:schemaRefs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6A2AD2E-D149-473D-A2DB-65B0FCF1C1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68EE35-1146-484F-9B1B-5A1238E9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4</cp:revision>
  <dcterms:created xsi:type="dcterms:W3CDTF">2021-07-14T08:38:00Z</dcterms:created>
  <dcterms:modified xsi:type="dcterms:W3CDTF">2021-07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